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330" w:type="dxa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400"/>
        <w:gridCol w:w="2029"/>
        <w:gridCol w:w="1074"/>
        <w:gridCol w:w="1074"/>
        <w:gridCol w:w="2753"/>
      </w:tblGrid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b/>
                <w:sz w:val="14"/>
                <w:szCs w:val="14"/>
              </w:rPr>
            </w:pPr>
            <w:r w:rsidRPr="00EE0DF0">
              <w:rPr>
                <w:rFonts w:cs="Arial"/>
                <w:b/>
                <w:sz w:val="14"/>
                <w:szCs w:val="14"/>
              </w:rPr>
              <w:t>Gene Symbol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b/>
                <w:sz w:val="14"/>
                <w:szCs w:val="14"/>
              </w:rPr>
            </w:pPr>
            <w:r w:rsidRPr="00EE0DF0">
              <w:rPr>
                <w:rFonts w:cs="Arial"/>
                <w:b/>
                <w:sz w:val="14"/>
                <w:szCs w:val="14"/>
              </w:rPr>
              <w:t>Entrez Gene Name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b/>
                <w:sz w:val="14"/>
                <w:szCs w:val="14"/>
              </w:rPr>
            </w:pPr>
            <w:r w:rsidRPr="00EE0DF0">
              <w:rPr>
                <w:rFonts w:cs="Arial"/>
                <w:b/>
                <w:sz w:val="14"/>
                <w:szCs w:val="14"/>
              </w:rPr>
              <w:t>Temporal cluster</w:t>
            </w:r>
          </w:p>
        </w:tc>
        <w:tc>
          <w:tcPr>
            <w:tcW w:w="1074" w:type="dxa"/>
          </w:tcPr>
          <w:p w:rsidR="009B6829" w:rsidRDefault="009B6829" w:rsidP="00FC3487">
            <w:pPr>
              <w:jc w:val="center"/>
              <w:rPr>
                <w:rFonts w:cs="Arial"/>
                <w:b/>
                <w:sz w:val="14"/>
                <w:szCs w:val="14"/>
              </w:rPr>
            </w:pPr>
            <w:r w:rsidRPr="00EE0DF0">
              <w:rPr>
                <w:rFonts w:cs="Arial"/>
                <w:b/>
                <w:sz w:val="14"/>
                <w:szCs w:val="14"/>
              </w:rPr>
              <w:t>Peak expression (hpi)</w:t>
            </w:r>
          </w:p>
          <w:p w:rsidR="009B6829" w:rsidRPr="00EE0DF0" w:rsidRDefault="009B6829" w:rsidP="00FC3487">
            <w:pPr>
              <w:jc w:val="center"/>
              <w:rPr>
                <w:rFonts w:cs="Arial"/>
                <w:b/>
                <w:sz w:val="14"/>
                <w:szCs w:val="14"/>
              </w:rPr>
            </w:pP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b/>
                <w:sz w:val="14"/>
                <w:szCs w:val="14"/>
              </w:rPr>
            </w:pPr>
            <w:r w:rsidRPr="00EE0DF0">
              <w:rPr>
                <w:rFonts w:cs="Arial"/>
                <w:b/>
                <w:sz w:val="14"/>
                <w:szCs w:val="14"/>
              </w:rPr>
              <w:t>Molecule Type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SPI1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spleen focus forming virus (SFFV) proviral integration oncogene spi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24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IRF8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interferon regulatory factor 8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24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ILF3</w:t>
            </w:r>
          </w:p>
        </w:tc>
        <w:tc>
          <w:tcPr>
            <w:tcW w:w="2029" w:type="dxa"/>
          </w:tcPr>
          <w:p w:rsidR="009B6829" w:rsidRPr="00B316AB" w:rsidRDefault="009B6829" w:rsidP="00FC3487">
            <w:pPr>
              <w:rPr>
                <w:rFonts w:cs="Arial"/>
                <w:sz w:val="14"/>
                <w:szCs w:val="14"/>
                <w:lang w:val="nl-NL"/>
              </w:rPr>
            </w:pPr>
            <w:r w:rsidRPr="00B316AB">
              <w:rPr>
                <w:rFonts w:cs="Arial"/>
                <w:sz w:val="14"/>
                <w:szCs w:val="14"/>
                <w:lang w:val="nl-NL"/>
              </w:rPr>
              <w:t>interleukin enhancer binding factor 3, 90kDa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24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ILF3</w:t>
            </w:r>
          </w:p>
        </w:tc>
        <w:tc>
          <w:tcPr>
            <w:tcW w:w="2029" w:type="dxa"/>
          </w:tcPr>
          <w:p w:rsidR="009B6829" w:rsidRPr="00B316AB" w:rsidRDefault="009B6829" w:rsidP="00FC3487">
            <w:pPr>
              <w:rPr>
                <w:rFonts w:cs="Arial"/>
                <w:sz w:val="14"/>
                <w:szCs w:val="14"/>
                <w:lang w:val="nl-NL"/>
              </w:rPr>
            </w:pPr>
            <w:r w:rsidRPr="00B316AB">
              <w:rPr>
                <w:rFonts w:cs="Arial"/>
                <w:sz w:val="14"/>
                <w:szCs w:val="14"/>
                <w:lang w:val="nl-NL"/>
              </w:rPr>
              <w:t>interleukin enhancer binding factor 3, 90kDa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24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IRF8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interferon regulatory factor 8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24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SP140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SP140 nuclear body protein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24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IM6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ipartite motif-containing 6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24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othe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HCLS1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hematopoietic cell-specific Lyn substrate 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24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IM6-TRIM34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24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ELK3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ELK3, ETS-domain protein (SRF accessory protein 2)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24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SP100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SP100 nuclear antigen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24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ENO1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enolase 1, (alpha)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24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CALR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calreticulin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24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IRF9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interferon regulatory factor 9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24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ENO1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enolase 1, (alpha)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24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EFEMP2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EGF-containing fibulin-like extracellular matrix protein 2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24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othe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IRF5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interferon regulatory factor 5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24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CEBPD</w:t>
            </w:r>
          </w:p>
        </w:tc>
        <w:tc>
          <w:tcPr>
            <w:tcW w:w="2029" w:type="dxa"/>
          </w:tcPr>
          <w:p w:rsidR="009B6829" w:rsidRPr="00B316AB" w:rsidRDefault="009B6829" w:rsidP="00FC3487">
            <w:pPr>
              <w:rPr>
                <w:rFonts w:cs="Arial"/>
                <w:sz w:val="14"/>
                <w:szCs w:val="14"/>
                <w:lang w:val="nl-NL"/>
              </w:rPr>
            </w:pPr>
            <w:r w:rsidRPr="00B316AB">
              <w:rPr>
                <w:rFonts w:cs="Arial"/>
                <w:sz w:val="14"/>
                <w:szCs w:val="14"/>
                <w:lang w:val="nl-NL"/>
              </w:rPr>
              <w:t>CCAAT/enhancer binding protein (C/EBP), delta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BCL2A1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BCL2-related protein A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othe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AHR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aryl hydrocarbon receptor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ligand-dependent nuclear recep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HIF1A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hypoxia inducible factor 1, alpha subunit (basic helix-loop-helix transcription factor)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HIF1A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hypoxia inducible factor 1, alpha subunit (basic helix-loop-helix transcription factor)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POLD3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polymerase (DNA-directed), delta 3, accessory subunit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HIF1A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hypoxia inducible factor 1, alpha subunit (basic helix-loop-helix transcription factor)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LITAF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lipopolysaccharide-induced TNF factor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AATF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apoptosis antagonizing transcription factor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NMI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N-myc (and STAT) interactor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STAT3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signal transducer and activator of transcription 3 (acute-phase response factor)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SP110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SP110 nuclear body protein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othe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IFI16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interferon, gamma-inducible protein 16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AHR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aryl hydrocarbon receptor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ligand-dependent nuclear recep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AF9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AF9 RNA polymerase II, TATA box binding protein (TBP)-associated factor, 32kDa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AATF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apoptosis antagonizing transcription factor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AHR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aryl hydrocarbon receptor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ligand-dependent nuclear recep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BATF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basic leucine zipper transcription factor, ATF-like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RCL1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RNA terminal phosphate cyclase-like 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enzyme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EAD4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EA domain family member 4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FB2M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factor B2, mitochondrial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enzyme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RCL1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RNA terminal phosphate cyclase-like 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enzyme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E2F4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E2F transcription factor 4, p107/p130-binding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MYBBP1A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MYB binding protein (P160) 1a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XBP1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X-box binding protein 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lastRenderedPageBreak/>
              <w:t>XBP1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X-box binding protein 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BATF3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basic leucine zipper transcription factor, ATF-like 3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XBP1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X-box binding protein 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DAXX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death-domain associated protein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S1PR3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ankyrin repeat domain 1 (cardiac muscle)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CREM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cAMP responsive element modulator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CREM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cAMP responsive element modulator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NFKBIZ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nuclear factor of kappa light polypeptide gene enhancer in B-cells inhibitor, zeta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CREM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cAMP responsive element modulator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RCAN1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regulator of calcineurin 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NFKBIA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nuclear factor of kappa light polypeptide gene enhancer in B-cells inhibitor, alpha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othe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IRF1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interferon regulatory factor 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ETS2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v-ets erythroblastosis virus E26 oncogene homolog 2 (avian)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MYC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v-myc myelocytomatosis viral oncogene homolog (avian)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MYC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v-myc myelocytomatosis viral oncogene homolog (avian)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NFKBIE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nuclear factor of kappa light polypeptide gene enhancer in B-cells inhibitor, epsilon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ELF3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E74-like factor 3 (ets domain transcription factor, epithelial-specific )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ETS1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v-ets erythroblastosis virus E26 oncogene homolog 1 (avian)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ELL2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elongation factor, RNA polymerase II, 2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NFKB2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nuclear factor of kappa light polypeptide gene enhancer in B-cells 2 (p49/p100)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RELB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v-rel reticuloendotheliosis viral oncogene homolog B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HIF1A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hypoxia inducible factor 1, alpha subunit (basic helix-loop-helix transcription factor)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BCL3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B-cell CLL/lymphoma 3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RUNX1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runt-related transcription factor 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SPI1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spleen focus forming virus (SFFV) proviral integration oncogene spi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NFKBIB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nuclear factor of kappa light polypeptide gene enhancer in B-cells inhibitor, beta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PRDM1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PR domain containing 1, with ZNF domain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PAF1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Paf1, RNA polymerase II associated factor, homolog (S. cerevisiae)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othe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IFNAR2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interferon (alpha, beta and omega) receptor 2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membrane recep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IM10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ipartite motif-containing 10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othe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MEOX1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mesenchyme homeobox 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IFNAR2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interferon (alpha, beta and omega) receptor 2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membrane recep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BCL2L11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BCL2-like 11 (apoptosis facilitator)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othe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ETS1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v-ets erythroblastosis virus E26 oncogene homolog 1 (avian)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RUNX1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runt-related transcription factor 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ATRX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alpha thalassemia/mental retardation syndrome X-linked (RAD54 homolog, S. cerevisiae)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NFKB1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nuclear factor of kappa light polypeptide gene enhancer in B-cells 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HIVEP2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human immunodeficiency virus type I enhancer binding protein 2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lastRenderedPageBreak/>
              <w:t>ATF3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activating transcription factor 3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BTG2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BTG family, member 2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EGR1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early growth response 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ZFP36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zinc finger protein 36, C3H type, homolog (mouse)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EGR1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early growth response 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JUNB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jun B proto-oncogene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JUNB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jun B proto-oncogene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EGR1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early growth response 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EGR1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early growth response 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FOS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v-fos FBJ murine osteosarcoma viral oncogene homolog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NR4A1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nuclear receptor subfamily 4, group A, member 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ligand-dependent nuclear recep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FOS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v-fos FBJ murine osteosarcoma viral oncogene homolog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FOS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v-fos FBJ murine osteosarcoma viral oncogene homolog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EGR1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early growth response 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FOS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v-fos FBJ murine osteosarcoma viral oncogene homolog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EGR3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early growth response 3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HEY1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hairy/enhancer-of-split related with YRPW motif 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NFIB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nuclear factor I/B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JUND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jun D proto-oncogene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PER1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period homolog 1 (Drosophila)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othe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JUN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jun oncogene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MEF2C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myocyte enhancer factor 2C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PRRX1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paired related homeobox 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PPARG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peroxisome proliferator-activated receptor gamma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ligand-dependent nuclear recep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NR3C2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nuclear receptor subfamily 3, group C, member 2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ligand-dependent nuclear recep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EGR1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early growth response 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NOSTRIN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nitric oxide synthase trafficker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NR3C2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nuclear receptor subfamily 3, group C, member 2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ligand-dependent nuclear recep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JUN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jun oncogene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JUN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jun oncogene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IFI17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interferon, gamma-inducible protein 17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HOXC6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homeobox C6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6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-3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LMO2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LIM domain only 2 (rhombotin-like 1)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6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-3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othe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NR2F2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nuclear receptor subfamily 2, group F, member 2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6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-3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ligand-dependent nuclear recep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MEF2C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myocyte enhancer factor 2C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7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-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ZNF652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zinc finger protein 652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7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-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othe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KLF11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Kruppel-like factor 1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7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-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ETV1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ets variant 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7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-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PBX1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pre-B-cell leukemia homeobox 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7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-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IM2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ipartite motif-containing 2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7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-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othe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GATA6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GATA binding protein 6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7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-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IM2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ipartite motif-containing 2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7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-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othe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DBP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D site of albumin promoter (albumin D-box) binding protein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7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-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NFIB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nuclear factor I/B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7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-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BCL11A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B-cell CLL/lymphoma 11A (zinc finger protein)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7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-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NFIB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nuclear factor I/B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7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-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SC22D3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SC22 domain family, member 3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7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-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NFIA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nuclear factor I/A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7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-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SMARCA2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 xml:space="preserve">SWI/SNF related, matrix associated, actin dependent </w:t>
            </w:r>
            <w:r w:rsidRPr="00EE0DF0">
              <w:rPr>
                <w:rFonts w:cs="Arial"/>
                <w:sz w:val="14"/>
                <w:szCs w:val="14"/>
              </w:rPr>
              <w:lastRenderedPageBreak/>
              <w:t>regulator of chromatin, subfamily a, member 2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lastRenderedPageBreak/>
              <w:t>7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-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lastRenderedPageBreak/>
              <w:t>TSC22D3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SC22 domain family, member 3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7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-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NFIA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nuclear factor I/A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7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-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CEA3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elongation factor A (SII), 3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7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-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IRF2BP2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interferon regulatory factor 2 binding protein 2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7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-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ZNF277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zinc finger protein 277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7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-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BARX2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BARX homeobox 2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7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-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MYCN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v-myc myelocytomatosis viral related oncogene, neuroblastoma derived (avian)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7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-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HOXD4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homeobox D4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7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-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ESR1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estrogen receptor 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7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-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ligand-dependent nuclear recep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NR2F1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nuclear receptor subfamily 2, group F, member 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7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-6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ligand-dependent nuclear recep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JUN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jun oncogene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8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-24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KLF4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Kruppel-like factor 4 (gut)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8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-24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KLF9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Kruppel-like factor 9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8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-24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ZNF187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zinc finger protein 187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8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-24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ELF5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E74-like factor 5 (ets domain transcription factor)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8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-24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ID4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inhibitor of DNA binding 4, dominant negative helix-loop-helix protein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8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-24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LEF1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lymphoid enhancer-binding factor 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8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-24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CRTC1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CREB regulated transcription coactivator 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8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-24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LEF1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lymphoid enhancer-binding factor 1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8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-24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HOXC13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homeobox C13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8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-24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  <w:tr w:rsidR="009B6829" w:rsidRPr="006E3403" w:rsidTr="00FC3487">
        <w:trPr>
          <w:trHeight w:val="255"/>
        </w:trPr>
        <w:tc>
          <w:tcPr>
            <w:tcW w:w="1400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HOXC13</w:t>
            </w:r>
          </w:p>
        </w:tc>
        <w:tc>
          <w:tcPr>
            <w:tcW w:w="2029" w:type="dxa"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homeobox C13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8</w:t>
            </w:r>
          </w:p>
        </w:tc>
        <w:tc>
          <w:tcPr>
            <w:tcW w:w="1074" w:type="dxa"/>
          </w:tcPr>
          <w:p w:rsidR="009B6829" w:rsidRPr="00EE0DF0" w:rsidRDefault="009B6829" w:rsidP="00FC3487">
            <w:pPr>
              <w:jc w:val="center"/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-24</w:t>
            </w:r>
          </w:p>
        </w:tc>
        <w:tc>
          <w:tcPr>
            <w:tcW w:w="2753" w:type="dxa"/>
            <w:noWrap/>
          </w:tcPr>
          <w:p w:rsidR="009B6829" w:rsidRPr="00EE0DF0" w:rsidRDefault="009B6829" w:rsidP="00FC3487">
            <w:pPr>
              <w:rPr>
                <w:rFonts w:cs="Arial"/>
                <w:sz w:val="14"/>
                <w:szCs w:val="14"/>
              </w:rPr>
            </w:pPr>
            <w:r w:rsidRPr="00EE0DF0">
              <w:rPr>
                <w:rFonts w:cs="Arial"/>
                <w:sz w:val="14"/>
                <w:szCs w:val="14"/>
              </w:rPr>
              <w:t>transcription regulator</w:t>
            </w:r>
          </w:p>
        </w:tc>
      </w:tr>
    </w:tbl>
    <w:p w:rsidR="009B6829" w:rsidRDefault="009B6829" w:rsidP="009B6829">
      <w:r>
        <w:rPr>
          <w:b/>
        </w:rPr>
        <w:t>Supplementary File S1</w:t>
      </w:r>
      <w:r w:rsidRPr="004F31C1">
        <w:rPr>
          <w:b/>
        </w:rPr>
        <w:t xml:space="preserve">. </w:t>
      </w:r>
      <w:r>
        <w:t xml:space="preserve">Detailed description of the </w:t>
      </w:r>
      <w:r w:rsidRPr="0024366D">
        <w:t xml:space="preserve">151 </w:t>
      </w:r>
      <w:r>
        <w:t xml:space="preserve">putative transcription factor </w:t>
      </w:r>
      <w:r w:rsidRPr="0024366D">
        <w:t>genes</w:t>
      </w:r>
      <w:r>
        <w:t xml:space="preserve"> </w:t>
      </w:r>
      <w:r w:rsidRPr="0024366D">
        <w:t xml:space="preserve">from the original list </w:t>
      </w:r>
      <w:r>
        <w:t xml:space="preserve">of 1,383 (with annotation available) differentially expressed in ovine skin following infestation with </w:t>
      </w:r>
      <w:r w:rsidRPr="008A59BF">
        <w:rPr>
          <w:i/>
        </w:rPr>
        <w:t>P. o</w:t>
      </w:r>
      <w:r w:rsidRPr="00EE0DF0">
        <w:rPr>
          <w:i/>
        </w:rPr>
        <w:t>vis</w:t>
      </w:r>
      <w:r>
        <w:t>.</w:t>
      </w:r>
    </w:p>
    <w:p w:rsidR="00F84574" w:rsidRDefault="00F84574"/>
    <w:sectPr w:rsidR="00F84574" w:rsidSect="00F845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9B6829"/>
    <w:rsid w:val="001B1BF2"/>
    <w:rsid w:val="009B6829"/>
    <w:rsid w:val="00F845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8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688</Words>
  <Characters>9623</Characters>
  <Application>Microsoft Office Word</Application>
  <DocSecurity>0</DocSecurity>
  <Lines>80</Lines>
  <Paragraphs>22</Paragraphs>
  <ScaleCrop>false</ScaleCrop>
  <Company>Moredun Research Institute</Company>
  <LinksUpToDate>false</LinksUpToDate>
  <CharactersWithSpaces>11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gs</dc:creator>
  <cp:keywords/>
  <dc:description/>
  <cp:lastModifiedBy>burgs</cp:lastModifiedBy>
  <cp:revision>1</cp:revision>
  <dcterms:created xsi:type="dcterms:W3CDTF">2011-08-12T10:22:00Z</dcterms:created>
  <dcterms:modified xsi:type="dcterms:W3CDTF">2011-08-12T10:23:00Z</dcterms:modified>
</cp:coreProperties>
</file>